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CA8" w:rsidRPr="005F3989" w:rsidRDefault="00DC0CA8" w:rsidP="00DC0CA8">
      <w:pPr>
        <w:widowControl/>
        <w:jc w:val="left"/>
        <w:rPr>
          <w:rFonts w:ascii="Times New Roman" w:hAnsi="Times New Roman"/>
          <w:b/>
          <w:color w:val="000000" w:themeColor="text1"/>
          <w:sz w:val="22"/>
        </w:rPr>
      </w:pPr>
      <w:r w:rsidRPr="005F3989">
        <w:rPr>
          <w:rFonts w:ascii="Times New Roman" w:hAnsi="Times New Roman"/>
          <w:b/>
          <w:color w:val="000000" w:themeColor="text1"/>
          <w:sz w:val="22"/>
        </w:rPr>
        <w:t>Table S1</w:t>
      </w:r>
      <w:r w:rsidRPr="00E93114">
        <w:rPr>
          <w:rFonts w:ascii="Times New Roman" w:hAnsi="Times New Roman" w:hint="eastAsia"/>
          <w:b/>
          <w:sz w:val="22"/>
        </w:rPr>
        <w:t xml:space="preserve">  </w:t>
      </w:r>
      <w:r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2"/>
        </w:rPr>
        <w:t>F</w:t>
      </w:r>
      <w:r w:rsidRPr="005F3989">
        <w:rPr>
          <w:rFonts w:ascii="Times New Roman" w:hAnsi="Times New Roman"/>
          <w:b/>
          <w:color w:val="000000" w:themeColor="text1"/>
          <w:sz w:val="22"/>
        </w:rPr>
        <w:t xml:space="preserve">requencies of cytokinesis </w:t>
      </w:r>
      <w:r>
        <w:rPr>
          <w:rFonts w:ascii="Times New Roman" w:hAnsi="Times New Roman" w:hint="eastAsia"/>
          <w:b/>
          <w:color w:val="000000" w:themeColor="text1"/>
          <w:sz w:val="22"/>
        </w:rPr>
        <w:t>characters</w:t>
      </w:r>
      <w:r w:rsidRPr="005F3989">
        <w:rPr>
          <w:rFonts w:ascii="Times New Roman" w:hAnsi="Times New Roman"/>
          <w:b/>
          <w:color w:val="000000" w:themeColor="text1"/>
          <w:sz w:val="22"/>
        </w:rPr>
        <w:t xml:space="preserve"> in four types of cells </w:t>
      </w:r>
      <w:r>
        <w:rPr>
          <w:rFonts w:ascii="Times New Roman" w:hAnsi="Times New Roman"/>
          <w:b/>
          <w:color w:val="000000" w:themeColor="text1"/>
          <w:sz w:val="22"/>
        </w:rPr>
        <w:t xml:space="preserve">classified </w:t>
      </w:r>
      <w:r>
        <w:rPr>
          <w:rFonts w:ascii="Times New Roman" w:hAnsi="Times New Roman" w:hint="eastAsia"/>
          <w:b/>
          <w:color w:val="000000" w:themeColor="text1"/>
          <w:sz w:val="22"/>
        </w:rPr>
        <w:t>on the basis of</w:t>
      </w:r>
      <w:r w:rsidRPr="005F3989">
        <w:rPr>
          <w:rFonts w:ascii="Times New Roman" w:hAnsi="Times New Roman"/>
          <w:b/>
          <w:color w:val="000000" w:themeColor="text1"/>
          <w:sz w:val="22"/>
        </w:rPr>
        <w:t xml:space="preserve"> cell rounding </w:t>
      </w:r>
      <w:r>
        <w:rPr>
          <w:rFonts w:ascii="Times New Roman" w:hAnsi="Times New Roman" w:hint="eastAsia"/>
          <w:b/>
          <w:color w:val="000000" w:themeColor="text1"/>
          <w:sz w:val="22"/>
        </w:rPr>
        <w:t>and</w:t>
      </w:r>
      <w:r w:rsidRPr="005F3989">
        <w:rPr>
          <w:rFonts w:ascii="Times New Roman" w:hAnsi="Times New Roman"/>
          <w:b/>
          <w:color w:val="000000" w:themeColor="text1"/>
          <w:sz w:val="22"/>
        </w:rPr>
        <w:t xml:space="preserve"> horizontal spindle</w:t>
      </w:r>
      <w:r>
        <w:rPr>
          <w:rFonts w:ascii="Times New Roman" w:hAnsi="Times New Roman" w:hint="eastAsia"/>
          <w:b/>
          <w:color w:val="000000" w:themeColor="text1"/>
          <w:sz w:val="22"/>
        </w:rPr>
        <w:t xml:space="preserve"> i</w:t>
      </w:r>
      <w:r w:rsidRPr="0027739C">
        <w:rPr>
          <w:rFonts w:ascii="Times New Roman" w:hAnsi="Times New Roman" w:hint="eastAsia"/>
          <w:b/>
          <w:color w:val="000000" w:themeColor="text1"/>
          <w:sz w:val="22"/>
        </w:rPr>
        <w:t xml:space="preserve">n </w:t>
      </w:r>
      <w:r w:rsidRPr="005F3989">
        <w:rPr>
          <w:rFonts w:ascii="Times New Roman" w:hAnsi="Times New Roman"/>
          <w:b/>
          <w:i/>
          <w:color w:val="000000" w:themeColor="text1"/>
          <w:sz w:val="22"/>
        </w:rPr>
        <w:t>mud</w:t>
      </w:r>
      <w:r w:rsidRPr="005F3989">
        <w:rPr>
          <w:rFonts w:ascii="Times New Roman" w:hAnsi="Times New Roman"/>
          <w:b/>
          <w:i/>
          <w:color w:val="000000" w:themeColor="text1"/>
          <w:sz w:val="22"/>
          <w:vertAlign w:val="superscript"/>
        </w:rPr>
        <w:t>4</w:t>
      </w:r>
      <w:r w:rsidRPr="0027739C">
        <w:rPr>
          <w:rFonts w:ascii="Times New Roman" w:hAnsi="Times New Roman" w:hint="eastAsia"/>
          <w:b/>
          <w:color w:val="000000" w:themeColor="text1"/>
          <w:sz w:val="22"/>
        </w:rPr>
        <w:t>m</w:t>
      </w:r>
      <w:r>
        <w:rPr>
          <w:rFonts w:ascii="Times New Roman" w:hAnsi="Times New Roman" w:hint="eastAsia"/>
          <w:b/>
          <w:color w:val="000000" w:themeColor="text1"/>
          <w:sz w:val="22"/>
        </w:rPr>
        <w:t>utant.</w:t>
      </w:r>
    </w:p>
    <w:tbl>
      <w:tblPr>
        <w:tblStyle w:val="a7"/>
        <w:tblW w:w="8755" w:type="dxa"/>
        <w:tblLayout w:type="fixed"/>
        <w:tblLook w:val="04A0" w:firstRow="1" w:lastRow="0" w:firstColumn="1" w:lastColumn="0" w:noHBand="0" w:noVBand="1"/>
      </w:tblPr>
      <w:tblGrid>
        <w:gridCol w:w="250"/>
        <w:gridCol w:w="2126"/>
        <w:gridCol w:w="1276"/>
        <w:gridCol w:w="2552"/>
        <w:gridCol w:w="2551"/>
      </w:tblGrid>
      <w:tr w:rsidR="00DC0CA8" w:rsidTr="002B38BE">
        <w:tc>
          <w:tcPr>
            <w:tcW w:w="2376" w:type="dxa"/>
            <w:gridSpan w:val="2"/>
            <w:vMerge w:val="restart"/>
            <w:tcBorders>
              <w:top w:val="single" w:sz="12" w:space="0" w:color="auto"/>
              <w:left w:val="nil"/>
              <w:right w:val="dashSmallGap" w:sz="4" w:space="0" w:color="auto"/>
            </w:tcBorders>
            <w:vAlign w:val="center"/>
          </w:tcPr>
          <w:p w:rsidR="00DC0CA8" w:rsidRPr="00B647B3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cell types in </w:t>
            </w:r>
            <w:r w:rsidRPr="00B109D0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ud</w:t>
            </w:r>
            <w:r w:rsidRPr="00B109D0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:rsidR="00DC0CA8" w:rsidRPr="00B647B3" w:rsidRDefault="00B87FD2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  <w:r w:rsidR="00DC0CA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frequencies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C0CA8" w:rsidRPr="00B647B3" w:rsidRDefault="00B87FD2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  <w:r w:rsidR="00DC0CA8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ytokinesis characters</w:t>
            </w:r>
          </w:p>
        </w:tc>
      </w:tr>
      <w:tr w:rsidR="00DC0CA8" w:rsidTr="002B38BE">
        <w:tc>
          <w:tcPr>
            <w:tcW w:w="2376" w:type="dxa"/>
            <w:gridSpan w:val="2"/>
            <w:vMerge/>
            <w:tcBorders>
              <w:left w:val="nil"/>
              <w:bottom w:val="single" w:sz="12" w:space="0" w:color="auto"/>
              <w:right w:val="dashSmallGap" w:sz="4" w:space="0" w:color="auto"/>
            </w:tcBorders>
          </w:tcPr>
          <w:p w:rsidR="00DC0CA8" w:rsidRPr="00B647B3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C0CA8" w:rsidRPr="00B647B3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DC0CA8" w:rsidRPr="00B647B3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47B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ntral spindle assembly</w:t>
            </w:r>
          </w:p>
        </w:tc>
        <w:tc>
          <w:tcPr>
            <w:tcW w:w="2551" w:type="dxa"/>
            <w:tcBorders>
              <w:top w:val="single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:rsidR="00DC0CA8" w:rsidRPr="00B647B3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ontractile ring</w:t>
            </w: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formation</w:t>
            </w:r>
          </w:p>
        </w:tc>
      </w:tr>
      <w:tr w:rsidR="00DC0CA8" w:rsidTr="002B38BE">
        <w:tc>
          <w:tcPr>
            <w:tcW w:w="250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DC0CA8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right w:val="dashSmallGap" w:sz="4" w:space="0" w:color="auto"/>
            </w:tcBorders>
          </w:tcPr>
          <w:p w:rsidR="00DC0CA8" w:rsidRPr="00B647B3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ll rounding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  <w:p w:rsidR="00DC0CA8" w:rsidRPr="00B647B3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orizontal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spindle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dashSmallGap" w:sz="4" w:space="0" w:color="auto"/>
              <w:right w:val="single" w:sz="4" w:space="0" w:color="auto"/>
            </w:tcBorders>
            <w:vAlign w:val="center"/>
          </w:tcPr>
          <w:p w:rsidR="00DC0CA8" w:rsidRPr="00B647B3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2552" w:type="dxa"/>
            <w:tcBorders>
              <w:top w:val="single" w:sz="12" w:space="0" w:color="auto"/>
              <w:left w:val="single" w:sz="4" w:space="0" w:color="auto"/>
              <w:right w:val="dashSmallGap" w:sz="4" w:space="0" w:color="auto"/>
            </w:tcBorders>
            <w:vAlign w:val="center"/>
          </w:tcPr>
          <w:p w:rsidR="00DC0CA8" w:rsidRPr="00E84547" w:rsidRDefault="00DC0CA8" w:rsidP="00C0162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1% (N</w:t>
            </w:r>
            <w:r w:rsidR="00C0162A">
              <w:rPr>
                <w:rFonts w:ascii="Times New Roman" w:hAnsi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2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single" w:sz="12" w:space="0" w:color="auto"/>
              <w:left w:val="dashSmallGap" w:sz="4" w:space="0" w:color="auto"/>
            </w:tcBorders>
            <w:vAlign w:val="center"/>
          </w:tcPr>
          <w:p w:rsidR="00DC0CA8" w:rsidRPr="00B647B3" w:rsidRDefault="00DC0CA8" w:rsidP="00C0162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6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% (N</w:t>
            </w:r>
            <w:r w:rsidR="00C0162A">
              <w:rPr>
                <w:rFonts w:ascii="Times New Roman" w:hAnsi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22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DC0CA8" w:rsidTr="002B38BE">
        <w:tc>
          <w:tcPr>
            <w:tcW w:w="250" w:type="dxa"/>
            <w:tcBorders>
              <w:left w:val="nil"/>
              <w:right w:val="single" w:sz="4" w:space="0" w:color="auto"/>
            </w:tcBorders>
            <w:vAlign w:val="center"/>
          </w:tcPr>
          <w:p w:rsidR="00DC0CA8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left w:val="nil"/>
              <w:right w:val="dashSmallGap" w:sz="4" w:space="0" w:color="auto"/>
            </w:tcBorders>
          </w:tcPr>
          <w:p w:rsidR="00DC0CA8" w:rsidRPr="00B647B3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ll rounding (+)</w:t>
            </w:r>
          </w:p>
          <w:p w:rsidR="00DC0CA8" w:rsidRPr="00B647B3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orizontal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spindle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DC0CA8" w:rsidRPr="00B647B3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9%</w:t>
            </w:r>
          </w:p>
        </w:tc>
        <w:tc>
          <w:tcPr>
            <w:tcW w:w="2552" w:type="dxa"/>
            <w:tcBorders>
              <w:left w:val="single" w:sz="4" w:space="0" w:color="auto"/>
              <w:right w:val="dashSmallGap" w:sz="4" w:space="0" w:color="auto"/>
            </w:tcBorders>
            <w:vAlign w:val="center"/>
          </w:tcPr>
          <w:p w:rsidR="00DC0CA8" w:rsidRPr="00B647B3" w:rsidRDefault="00DC0CA8" w:rsidP="00C0162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0% (N</w:t>
            </w:r>
            <w:r w:rsidR="00C0162A">
              <w:rPr>
                <w:rFonts w:ascii="Times New Roman" w:hAnsi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10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left w:val="dashSmallGap" w:sz="4" w:space="0" w:color="auto"/>
            </w:tcBorders>
            <w:vAlign w:val="center"/>
          </w:tcPr>
          <w:p w:rsidR="00DC0CA8" w:rsidRPr="00B647B3" w:rsidRDefault="00DC0CA8" w:rsidP="00C0162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0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% (N</w:t>
            </w:r>
            <w:r w:rsidR="00C0162A">
              <w:rPr>
                <w:rFonts w:ascii="Times New Roman" w:hAnsi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10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DC0CA8" w:rsidTr="002B38BE">
        <w:tc>
          <w:tcPr>
            <w:tcW w:w="250" w:type="dxa"/>
            <w:tcBorders>
              <w:left w:val="nil"/>
              <w:right w:val="single" w:sz="4" w:space="0" w:color="auto"/>
            </w:tcBorders>
            <w:vAlign w:val="center"/>
          </w:tcPr>
          <w:p w:rsidR="00DC0CA8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left w:val="nil"/>
              <w:right w:val="dashSmallGap" w:sz="4" w:space="0" w:color="auto"/>
            </w:tcBorders>
          </w:tcPr>
          <w:p w:rsidR="00DC0CA8" w:rsidRPr="00B647B3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ll rounding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−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  <w:p w:rsidR="00DC0CA8" w:rsidRPr="00B647B3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orizontal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spindle (+)</w:t>
            </w:r>
          </w:p>
        </w:tc>
        <w:tc>
          <w:tcPr>
            <w:tcW w:w="1276" w:type="dxa"/>
            <w:tcBorders>
              <w:left w:val="dashSmallGap" w:sz="4" w:space="0" w:color="auto"/>
              <w:right w:val="single" w:sz="4" w:space="0" w:color="auto"/>
            </w:tcBorders>
            <w:vAlign w:val="center"/>
          </w:tcPr>
          <w:p w:rsidR="00DC0CA8" w:rsidRPr="00B647B3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2552" w:type="dxa"/>
            <w:tcBorders>
              <w:left w:val="single" w:sz="4" w:space="0" w:color="auto"/>
              <w:right w:val="dashSmallGap" w:sz="4" w:space="0" w:color="auto"/>
              <w:tr2bl w:val="single" w:sz="4" w:space="0" w:color="auto"/>
            </w:tcBorders>
            <w:vAlign w:val="center"/>
          </w:tcPr>
          <w:p w:rsidR="00DC0CA8" w:rsidRPr="00861535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dashSmallGap" w:sz="4" w:space="0" w:color="auto"/>
              <w:tr2bl w:val="single" w:sz="4" w:space="0" w:color="auto"/>
            </w:tcBorders>
            <w:vAlign w:val="center"/>
          </w:tcPr>
          <w:p w:rsidR="00DC0CA8" w:rsidRPr="00B647B3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DC0CA8" w:rsidTr="002B38BE">
        <w:tc>
          <w:tcPr>
            <w:tcW w:w="250" w:type="dxa"/>
            <w:tcBorders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DC0CA8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left w:val="nil"/>
              <w:bottom w:val="double" w:sz="4" w:space="0" w:color="auto"/>
              <w:right w:val="dashSmallGap" w:sz="4" w:space="0" w:color="auto"/>
            </w:tcBorders>
          </w:tcPr>
          <w:p w:rsidR="00DC0CA8" w:rsidRPr="00B647B3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C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ell rounding (+)</w:t>
            </w:r>
          </w:p>
          <w:p w:rsidR="00DC0CA8" w:rsidRPr="00B647B3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Horizontal</w:t>
            </w:r>
            <w:r w:rsidRPr="00B647B3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 xml:space="preserve"> spindle (+)</w:t>
            </w:r>
          </w:p>
        </w:tc>
        <w:tc>
          <w:tcPr>
            <w:tcW w:w="1276" w:type="dxa"/>
            <w:tcBorders>
              <w:left w:val="dashSmallGap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DC0CA8" w:rsidRPr="00B647B3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2552" w:type="dxa"/>
            <w:tcBorders>
              <w:left w:val="single" w:sz="4" w:space="0" w:color="auto"/>
              <w:bottom w:val="double" w:sz="4" w:space="0" w:color="auto"/>
              <w:right w:val="dashSmallGap" w:sz="4" w:space="0" w:color="auto"/>
            </w:tcBorders>
            <w:vAlign w:val="center"/>
          </w:tcPr>
          <w:p w:rsidR="00DC0CA8" w:rsidRPr="00B647B3" w:rsidRDefault="00DC0CA8" w:rsidP="00C0162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0% (N</w:t>
            </w:r>
            <w:r w:rsidR="00C0162A">
              <w:rPr>
                <w:rFonts w:ascii="Times New Roman" w:hAnsi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left w:val="dashSmallGap" w:sz="4" w:space="0" w:color="auto"/>
              <w:bottom w:val="double" w:sz="4" w:space="0" w:color="auto"/>
            </w:tcBorders>
            <w:vAlign w:val="center"/>
          </w:tcPr>
          <w:p w:rsidR="00DC0CA8" w:rsidRPr="00B647B3" w:rsidRDefault="00DC0CA8" w:rsidP="00C0162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0% (N</w:t>
            </w:r>
            <w:r w:rsidR="00C0162A">
              <w:rPr>
                <w:rFonts w:ascii="Times New Roman" w:hAnsi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DC0CA8" w:rsidTr="002B38BE">
        <w:tc>
          <w:tcPr>
            <w:tcW w:w="250" w:type="dxa"/>
            <w:tcBorders>
              <w:top w:val="doub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DC0CA8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single" w:sz="12" w:space="0" w:color="auto"/>
              <w:right w:val="dashSmallGap" w:sz="4" w:space="0" w:color="auto"/>
            </w:tcBorders>
          </w:tcPr>
          <w:p w:rsidR="00DC0CA8" w:rsidRPr="00356EBF" w:rsidRDefault="00DC0CA8" w:rsidP="002B38BE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56EB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Total of all types</w:t>
            </w:r>
          </w:p>
        </w:tc>
        <w:tc>
          <w:tcPr>
            <w:tcW w:w="1276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C0CA8" w:rsidRPr="00356EBF" w:rsidRDefault="00DC0CA8" w:rsidP="002B38B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56EB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0</w:t>
            </w:r>
            <w:r w:rsidR="00B87FD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356EBF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%</w:t>
            </w:r>
          </w:p>
        </w:tc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DC0CA8" w:rsidRPr="001C7740" w:rsidRDefault="00DC0CA8" w:rsidP="00C0162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6% (N</w:t>
            </w:r>
            <w:r w:rsidR="00C0162A">
              <w:rPr>
                <w:rFonts w:ascii="Times New Roman" w:hAnsi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5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double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:rsidR="00DC0CA8" w:rsidRPr="0091476F" w:rsidRDefault="00DC0CA8" w:rsidP="00C0162A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9% (N</w:t>
            </w:r>
            <w:r w:rsidR="00C0162A">
              <w:rPr>
                <w:rFonts w:ascii="Times New Roman" w:hAnsi="Times New Roman" w:hint="eastAsia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35</w:t>
            </w:r>
            <w:r w:rsidRPr="001C7740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</w:tbl>
    <w:p w:rsidR="00DC0CA8" w:rsidRDefault="00DC0CA8" w:rsidP="00DC0CA8">
      <w:pPr>
        <w:widowControl/>
        <w:jc w:val="right"/>
        <w:rPr>
          <w:rFonts w:ascii="Times New Roman" w:hAnsi="Times New Roman"/>
          <w:color w:val="000000" w:themeColor="text1"/>
          <w:sz w:val="20"/>
          <w:szCs w:val="20"/>
        </w:rPr>
      </w:pPr>
      <w:r w:rsidRPr="005F3989">
        <w:rPr>
          <w:rFonts w:ascii="Times New Roman" w:hAnsi="Times New Roman"/>
          <w:color w:val="000000" w:themeColor="text1"/>
          <w:sz w:val="20"/>
          <w:szCs w:val="20"/>
        </w:rPr>
        <w:t>(+):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5F3989">
        <w:rPr>
          <w:rFonts w:ascii="Times New Roman" w:hAnsi="Times New Roman"/>
          <w:color w:val="000000" w:themeColor="text1"/>
          <w:sz w:val="20"/>
          <w:szCs w:val="20"/>
        </w:rPr>
        <w:t>exhibited, (</w:t>
      </w:r>
      <w:r>
        <w:rPr>
          <w:rFonts w:ascii="Times New Roman" w:hAnsi="Times New Roman"/>
          <w:color w:val="000000" w:themeColor="text1"/>
          <w:sz w:val="20"/>
          <w:szCs w:val="20"/>
        </w:rPr>
        <w:t>−</w:t>
      </w:r>
      <w:r w:rsidRPr="005F3989">
        <w:rPr>
          <w:rFonts w:ascii="Times New Roman" w:hAnsi="Times New Roman"/>
          <w:color w:val="000000" w:themeColor="text1"/>
          <w:sz w:val="20"/>
          <w:szCs w:val="20"/>
        </w:rPr>
        <w:t>):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5F3989">
        <w:rPr>
          <w:rFonts w:ascii="Times New Roman" w:hAnsi="Times New Roman"/>
          <w:color w:val="000000" w:themeColor="text1"/>
          <w:sz w:val="20"/>
          <w:szCs w:val="20"/>
        </w:rPr>
        <w:t>not exhibited</w:t>
      </w:r>
    </w:p>
    <w:p w:rsidR="00DC0CA8" w:rsidRDefault="00DC0CA8" w:rsidP="00DC0CA8">
      <w:pPr>
        <w:widowControl/>
        <w:jc w:val="right"/>
        <w:rPr>
          <w:rFonts w:ascii="Times New Roman" w:hAnsi="Times New Roman"/>
          <w:color w:val="000000" w:themeColor="text1"/>
          <w:sz w:val="20"/>
          <w:szCs w:val="20"/>
        </w:rPr>
      </w:pPr>
    </w:p>
    <w:p w:rsidR="00B87FD2" w:rsidRPr="00DA0A02" w:rsidRDefault="00DC0CA8" w:rsidP="00B87FD2">
      <w:pPr>
        <w:widowControl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*Frequencies of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the 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types of cells are </w:t>
      </w:r>
      <w:r>
        <w:rPr>
          <w:rFonts w:ascii="Times New Roman" w:hAnsi="Times New Roman"/>
          <w:color w:val="000000" w:themeColor="text1"/>
          <w:sz w:val="20"/>
          <w:szCs w:val="20"/>
        </w:rPr>
        <w:t>listed in the</w:t>
      </w:r>
      <w:r>
        <w:rPr>
          <w:rFonts w:ascii="Times New Roman" w:hAnsi="Times New Roman" w:hint="eastAsia"/>
          <w:color w:val="000000" w:themeColor="text1"/>
          <w:sz w:val="20"/>
          <w:szCs w:val="20"/>
        </w:rPr>
        <w:t xml:space="preserve"> third column. </w:t>
      </w:r>
      <w:r w:rsidR="00B87FD2">
        <w:rPr>
          <w:rFonts w:ascii="Times New Roman" w:hAnsi="Times New Roman" w:hint="eastAsia"/>
          <w:sz w:val="20"/>
          <w:szCs w:val="20"/>
        </w:rPr>
        <w:t xml:space="preserve">The total value 101% </w:t>
      </w:r>
      <w:r w:rsidR="00E7395F">
        <w:rPr>
          <w:rFonts w:ascii="Times New Roman" w:hAnsi="Times New Roman" w:hint="eastAsia"/>
          <w:sz w:val="20"/>
          <w:szCs w:val="20"/>
        </w:rPr>
        <w:t>is due to</w:t>
      </w:r>
      <w:r w:rsidR="00B87FD2">
        <w:rPr>
          <w:rFonts w:ascii="Times New Roman" w:hAnsi="Times New Roman" w:hint="eastAsia"/>
          <w:sz w:val="20"/>
          <w:szCs w:val="20"/>
        </w:rPr>
        <w:t xml:space="preserve"> r</w:t>
      </w:r>
      <w:r w:rsidR="00E7395F">
        <w:rPr>
          <w:rFonts w:ascii="Times New Roman" w:hAnsi="Times New Roman" w:hint="eastAsia"/>
          <w:sz w:val="20"/>
          <w:szCs w:val="20"/>
        </w:rPr>
        <w:t>ounding</w:t>
      </w:r>
      <w:r w:rsidR="00B87FD2">
        <w:rPr>
          <w:rFonts w:ascii="Times New Roman" w:hAnsi="Times New Roman" w:hint="eastAsia"/>
          <w:sz w:val="20"/>
          <w:szCs w:val="20"/>
        </w:rPr>
        <w:t>.</w:t>
      </w:r>
    </w:p>
    <w:p w:rsidR="00DC0CA8" w:rsidRDefault="00B87FD2" w:rsidP="00DC0CA8">
      <w:pPr>
        <w:widowControl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 w:hint="eastAsia"/>
          <w:color w:val="000000" w:themeColor="text1"/>
          <w:sz w:val="20"/>
          <w:szCs w:val="20"/>
        </w:rPr>
        <w:t>**</w:t>
      </w:r>
      <w:r w:rsidR="00DC0CA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Frequencies of cytokinesis characters in each type of cells are </w:t>
      </w:r>
      <w:r w:rsidR="00DC0CA8">
        <w:rPr>
          <w:rFonts w:ascii="Times New Roman" w:hAnsi="Times New Roman"/>
          <w:color w:val="000000" w:themeColor="text1"/>
          <w:sz w:val="20"/>
          <w:szCs w:val="20"/>
        </w:rPr>
        <w:t xml:space="preserve">listed in the </w:t>
      </w:r>
      <w:r w:rsidR="00DC0CA8">
        <w:rPr>
          <w:rFonts w:ascii="Times New Roman" w:hAnsi="Times New Roman" w:hint="eastAsia"/>
          <w:color w:val="000000" w:themeColor="text1"/>
          <w:sz w:val="20"/>
          <w:szCs w:val="20"/>
        </w:rPr>
        <w:t>fourth (central spindle assembly) and fifth (contractile ring formation) columns.</w:t>
      </w:r>
      <w:r w:rsidR="00DC0CA8" w:rsidRPr="00A03F08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</w:t>
      </w:r>
      <w:r w:rsidR="00DC0CA8">
        <w:rPr>
          <w:rFonts w:ascii="Times New Roman" w:hAnsi="Times New Roman" w:hint="eastAsia"/>
          <w:sz w:val="20"/>
          <w:szCs w:val="20"/>
        </w:rPr>
        <w:t xml:space="preserve">Data </w:t>
      </w:r>
      <w:r w:rsidR="00DC0CA8">
        <w:rPr>
          <w:rFonts w:ascii="Times New Roman" w:hAnsi="Times New Roman"/>
          <w:sz w:val="20"/>
          <w:szCs w:val="20"/>
        </w:rPr>
        <w:t>we</w:t>
      </w:r>
      <w:r w:rsidR="00DC0CA8">
        <w:rPr>
          <w:rFonts w:ascii="Times New Roman" w:hAnsi="Times New Roman" w:hint="eastAsia"/>
          <w:sz w:val="20"/>
          <w:szCs w:val="20"/>
        </w:rPr>
        <w:t>re counted in seven accessory glands.</w:t>
      </w:r>
    </w:p>
    <w:p w:rsidR="00DC0CA8" w:rsidRPr="005F3989" w:rsidRDefault="00DC0CA8" w:rsidP="00DC0CA8">
      <w:pPr>
        <w:widowControl/>
        <w:jc w:val="right"/>
        <w:rPr>
          <w:rFonts w:ascii="Times New Roman" w:hAnsi="Times New Roman"/>
          <w:color w:val="000000" w:themeColor="text1"/>
          <w:sz w:val="20"/>
          <w:szCs w:val="20"/>
        </w:rPr>
      </w:pPr>
    </w:p>
    <w:p w:rsidR="00DC0CA8" w:rsidRPr="00467D72" w:rsidRDefault="00DC0CA8" w:rsidP="00DC0CA8">
      <w:pPr>
        <w:widowControl/>
        <w:jc w:val="left"/>
        <w:rPr>
          <w:rFonts w:ascii="Times New Roman" w:hAnsi="Times New Roman"/>
          <w:b/>
          <w:color w:val="000000" w:themeColor="text1"/>
          <w:sz w:val="20"/>
          <w:szCs w:val="20"/>
        </w:rPr>
      </w:pPr>
    </w:p>
    <w:p w:rsidR="00DC0CA8" w:rsidRDefault="00DC0CA8" w:rsidP="00DC0CA8">
      <w:pPr>
        <w:widowControl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orting discussion: </w:t>
      </w:r>
    </w:p>
    <w:p w:rsidR="00C4448A" w:rsidRDefault="00DC0CA8" w:rsidP="00DC0CA8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During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 w:hint="eastAsia"/>
          <w:sz w:val="24"/>
          <w:szCs w:val="24"/>
        </w:rPr>
        <w:t xml:space="preserve">binucleation stage, </w:t>
      </w:r>
      <w:r w:rsidRPr="005F3989">
        <w:rPr>
          <w:rFonts w:ascii="Times New Roman" w:hAnsi="Times New Roman"/>
          <w:i/>
          <w:sz w:val="24"/>
          <w:szCs w:val="24"/>
        </w:rPr>
        <w:t>mud</w:t>
      </w:r>
      <w:r>
        <w:rPr>
          <w:rFonts w:ascii="Times New Roman" w:hAnsi="Times New Roman" w:hint="eastAsia"/>
          <w:sz w:val="24"/>
          <w:szCs w:val="24"/>
        </w:rPr>
        <w:t xml:space="preserve"> mutant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showed cell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rounding and/or horizontal</w:t>
      </w:r>
      <w:r>
        <w:rPr>
          <w:rFonts w:ascii="Times New Roman" w:hAnsi="Times New Roman"/>
          <w:sz w:val="24"/>
          <w:szCs w:val="24"/>
        </w:rPr>
        <w:t>-</w:t>
      </w:r>
      <w:r w:rsidR="0048385B">
        <w:rPr>
          <w:rFonts w:ascii="Times New Roman" w:hAnsi="Times New Roman" w:hint="eastAsia"/>
          <w:sz w:val="24"/>
          <w:szCs w:val="24"/>
        </w:rPr>
        <w:t>spindle phenoty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 xml:space="preserve">pes as well as cytokinesis phenotypes such as central spindle assembly and contractile ring formation. These cytokinesis phenotypes were frequently observed even in cells </w:t>
      </w:r>
      <w:r>
        <w:rPr>
          <w:rFonts w:ascii="Times New Roman" w:hAnsi="Times New Roman"/>
          <w:sz w:val="24"/>
          <w:szCs w:val="24"/>
        </w:rPr>
        <w:t xml:space="preserve">that </w:t>
      </w:r>
      <w:r>
        <w:rPr>
          <w:rFonts w:ascii="Times New Roman" w:hAnsi="Times New Roman" w:hint="eastAsia"/>
          <w:sz w:val="24"/>
          <w:szCs w:val="24"/>
        </w:rPr>
        <w:t>did not concurrently exhibit cell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rounding and/or horizontal (abnormal)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 xml:space="preserve">spindle phenotypes. These results suggest that the abnormal cytokinesis progression in </w:t>
      </w:r>
      <w:r w:rsidRPr="005F3989">
        <w:rPr>
          <w:rFonts w:ascii="Times New Roman" w:hAnsi="Times New Roman"/>
          <w:i/>
          <w:sz w:val="24"/>
          <w:szCs w:val="24"/>
        </w:rPr>
        <w:t>mud</w:t>
      </w:r>
      <w:r>
        <w:rPr>
          <w:rFonts w:ascii="Times New Roman" w:hAnsi="Times New Roman" w:hint="eastAsia"/>
          <w:sz w:val="24"/>
          <w:szCs w:val="24"/>
        </w:rPr>
        <w:t xml:space="preserve"> mutant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is not caused by cell rounding or</w:t>
      </w:r>
      <w:r>
        <w:rPr>
          <w:rFonts w:ascii="Times New Roman" w:hAnsi="Times New Roman"/>
          <w:sz w:val="24"/>
          <w:szCs w:val="24"/>
        </w:rPr>
        <w:t xml:space="preserve"> a</w:t>
      </w:r>
      <w:r>
        <w:rPr>
          <w:rFonts w:ascii="Times New Roman" w:hAnsi="Times New Roman" w:hint="eastAsia"/>
          <w:sz w:val="24"/>
          <w:szCs w:val="24"/>
        </w:rPr>
        <w:t xml:space="preserve"> horizontal spindle.</w:t>
      </w:r>
    </w:p>
    <w:p w:rsidR="002A169B" w:rsidRPr="005F3989" w:rsidRDefault="002A169B" w:rsidP="005F3989">
      <w:pPr>
        <w:widowControl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0"/>
          <w:szCs w:val="20"/>
        </w:rPr>
        <w:br w:type="page"/>
      </w:r>
    </w:p>
    <w:p w:rsidR="00A32427" w:rsidRPr="00562C4E" w:rsidRDefault="00A32427" w:rsidP="00A32427">
      <w:pPr>
        <w:widowControl/>
        <w:jc w:val="left"/>
        <w:rPr>
          <w:rFonts w:ascii="Times New Roman" w:hAnsi="Times New Roman"/>
          <w:b/>
          <w:color w:val="000000" w:themeColor="text1"/>
          <w:sz w:val="22"/>
        </w:rPr>
      </w:pPr>
      <w:r w:rsidRPr="00562C4E">
        <w:rPr>
          <w:rFonts w:ascii="Times New Roman" w:hAnsi="Times New Roman"/>
          <w:b/>
          <w:color w:val="000000" w:themeColor="text1"/>
          <w:sz w:val="22"/>
        </w:rPr>
        <w:lastRenderedPageBreak/>
        <w:t xml:space="preserve">Table </w:t>
      </w:r>
      <w:r w:rsidRPr="00562C4E">
        <w:rPr>
          <w:rFonts w:ascii="Times New Roman" w:hAnsi="Times New Roman" w:hint="eastAsia"/>
          <w:b/>
          <w:color w:val="000000" w:themeColor="text1"/>
          <w:sz w:val="22"/>
        </w:rPr>
        <w:t>S</w:t>
      </w:r>
      <w:r w:rsidR="002A169B" w:rsidRPr="00562C4E">
        <w:rPr>
          <w:rFonts w:ascii="Times New Roman" w:hAnsi="Times New Roman" w:hint="eastAsia"/>
          <w:b/>
          <w:color w:val="000000" w:themeColor="text1"/>
          <w:sz w:val="22"/>
        </w:rPr>
        <w:t>2</w:t>
      </w:r>
      <w:r w:rsidR="00DC0CA8" w:rsidRPr="00E93114">
        <w:rPr>
          <w:rFonts w:ascii="Times New Roman" w:hAnsi="Times New Roman" w:hint="eastAsia"/>
          <w:b/>
          <w:sz w:val="22"/>
        </w:rPr>
        <w:t xml:space="preserve">  </w:t>
      </w:r>
      <w:r w:rsidR="00DC0CA8">
        <w:rPr>
          <w:rFonts w:ascii="Times New Roman" w:hAnsi="Times New Roman"/>
          <w:sz w:val="24"/>
          <w:szCs w:val="24"/>
        </w:rPr>
        <w:t>–</w:t>
      </w:r>
      <w:r w:rsidR="00DC0CA8">
        <w:rPr>
          <w:rFonts w:ascii="Times New Roman" w:hAnsi="Times New Roman" w:hint="eastAsia"/>
          <w:sz w:val="24"/>
          <w:szCs w:val="24"/>
        </w:rPr>
        <w:t xml:space="preserve"> </w:t>
      </w:r>
      <w:r w:rsidRPr="00562C4E">
        <w:rPr>
          <w:rFonts w:ascii="Times New Roman" w:hAnsi="Times New Roman" w:hint="eastAsia"/>
          <w:b/>
          <w:color w:val="000000" w:themeColor="text1"/>
          <w:sz w:val="22"/>
        </w:rPr>
        <w:t>PCR primers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2835"/>
        <w:gridCol w:w="5244"/>
      </w:tblGrid>
      <w:tr w:rsidR="00FA6B86" w:rsidRPr="00A67430" w:rsidTr="009C63DA">
        <w:tc>
          <w:tcPr>
            <w:tcW w:w="426" w:type="dxa"/>
            <w:tcBorders>
              <w:top w:val="single" w:sz="12" w:space="0" w:color="auto"/>
              <w:bottom w:val="single" w:sz="12" w:space="0" w:color="auto"/>
              <w:right w:val="dashSmallGap" w:sz="4" w:space="0" w:color="auto"/>
            </w:tcBorders>
          </w:tcPr>
          <w:p w:rsidR="00FA6B86" w:rsidRPr="00A67430" w:rsidRDefault="00FA6B86" w:rsidP="009C63DA">
            <w:pPr>
              <w:widowControl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2835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</w:tcPr>
          <w:p w:rsidR="00FA6B86" w:rsidRPr="00A67430" w:rsidRDefault="00FA6B86" w:rsidP="009C63DA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6743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PCR target</w:t>
            </w:r>
          </w:p>
        </w:tc>
        <w:tc>
          <w:tcPr>
            <w:tcW w:w="5244" w:type="dxa"/>
            <w:tcBorders>
              <w:top w:val="single" w:sz="12" w:space="0" w:color="auto"/>
              <w:left w:val="dashSmallGap" w:sz="4" w:space="0" w:color="auto"/>
              <w:bottom w:val="single" w:sz="12" w:space="0" w:color="auto"/>
            </w:tcBorders>
          </w:tcPr>
          <w:p w:rsidR="00FA6B86" w:rsidRPr="00A67430" w:rsidRDefault="00FA6B86" w:rsidP="009C63DA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6743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  <w:r w:rsidRPr="00A67430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imers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top w:val="single" w:sz="12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Upstream enhancer of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Acp70A</w:t>
            </w:r>
          </w:p>
        </w:tc>
        <w:tc>
          <w:tcPr>
            <w:tcW w:w="5244" w:type="dxa"/>
            <w:tcBorders>
              <w:top w:val="single" w:sz="12" w:space="0" w:color="auto"/>
              <w:left w:val="dashSmallGap" w:sz="4" w:space="0" w:color="auto"/>
              <w:bottom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AGATCT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CGGCTATCGAAACATAAAAGTCC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TGCGGCCGCGGTCTGAACACTAAATAAAATATGCGTAG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PBD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or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5244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TGCGGCCGCAAAATGGACTACAAGGACGACGATGACAAGGACACGCGCAGCTGGCGCAAGGTC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TGGTACCCTAATTGCGTCCGGGGCACGAATAG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Inverse PCR for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PBD</w:t>
            </w: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Phospho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CGTTCCTTGTATACGGCGGA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Phospho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CATCTTGTTTTTCATCTTCTCCAG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Inverse PCR for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5244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Phospho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GACGGACCCCACAGTCTGGATGA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Phospho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CATCTTGTTTTTCATCTTCTCCAG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244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TGCGGCCGCAAAATGGACTACAAGGACGACGATGACAAGGACACGCGCAGCTGGCGCAAGGTC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TGGTACCCTAATACACGATAGGACTGCGCGA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/>
                <w:sz w:val="20"/>
                <w:szCs w:val="20"/>
              </w:rPr>
              <w:t>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enomic fragment with intron </w:t>
            </w:r>
          </w:p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for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S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.IR</w:t>
            </w:r>
          </w:p>
        </w:tc>
        <w:tc>
          <w:tcPr>
            <w:tcW w:w="5244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TGCGGCCGCCAAGATGGTAAGTCGCTGC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ACTCGAGACAAAGTCTACCACGTCATGT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/>
                <w:sz w:val="20"/>
                <w:szCs w:val="20"/>
              </w:rPr>
              <w:t>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enomic fragment </w:t>
            </w:r>
          </w:p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for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S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.IR</w:t>
            </w:r>
          </w:p>
        </w:tc>
        <w:tc>
          <w:tcPr>
            <w:tcW w:w="5244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TGAATTCCTAATACACGATAGGACTGCG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AGCGGCCGCAAGGGGTCACGCCGTCGGC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T-PCR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</w:rPr>
              <w:t>for</w:t>
            </w:r>
          </w:p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C1D45">
              <w:rPr>
                <w:rFonts w:ascii="Times New Roman" w:hAnsi="Times New Roman" w:hint="eastAsia"/>
                <w:i/>
                <w:sz w:val="20"/>
                <w:szCs w:val="20"/>
              </w:rPr>
              <w:t>UA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targeted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Pr="00CC1D45">
              <w:rPr>
                <w:rFonts w:ascii="Times New Roman" w:hAnsi="Times New Roman" w:hint="eastAsia"/>
                <w:sz w:val="20"/>
                <w:szCs w:val="20"/>
              </w:rPr>
              <w:t xml:space="preserve"> isoforms</w:t>
            </w:r>
            <w:r>
              <w:rPr>
                <w:rFonts w:ascii="Times New Roman" w:hAnsi="Times New Roman" w:hint="eastAsia"/>
                <w:sz w:val="20"/>
                <w:szCs w:val="20"/>
              </w:rPr>
              <w:t>-N</w:t>
            </w: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CC1D45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8937E7">
              <w:rPr>
                <w:rFonts w:ascii="Times New Roman" w:hAnsi="Times New Roman"/>
                <w:sz w:val="20"/>
                <w:szCs w:val="20"/>
              </w:rPr>
              <w:t>CTACAAGGACGACGATGACA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8937E7">
              <w:rPr>
                <w:rFonts w:ascii="Times New Roman" w:hAnsi="Times New Roman"/>
                <w:sz w:val="20"/>
                <w:szCs w:val="20"/>
              </w:rPr>
              <w:t>GCGCTAGCTTTTGGTATCT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T-PCR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for </w:t>
            </w:r>
          </w:p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CC1D45">
              <w:rPr>
                <w:rFonts w:ascii="Times New Roman" w:hAnsi="Times New Roman" w:hint="eastAsia"/>
                <w:i/>
                <w:sz w:val="20"/>
                <w:szCs w:val="20"/>
              </w:rPr>
              <w:t>UAS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targeted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Pr="00CC1D45">
              <w:rPr>
                <w:rFonts w:ascii="Times New Roman" w:hAnsi="Times New Roman" w:hint="eastAsia"/>
                <w:sz w:val="20"/>
                <w:szCs w:val="20"/>
              </w:rPr>
              <w:t xml:space="preserve"> isoforms</w:t>
            </w:r>
            <w:r>
              <w:rPr>
                <w:rFonts w:ascii="Times New Roman" w:hAnsi="Times New Roman" w:hint="eastAsia"/>
                <w:sz w:val="20"/>
                <w:szCs w:val="20"/>
              </w:rPr>
              <w:t>-C</w:t>
            </w: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CC1D45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CC1D45">
              <w:rPr>
                <w:rFonts w:ascii="Times New Roman" w:hAnsi="Times New Roman"/>
                <w:sz w:val="20"/>
                <w:szCs w:val="20"/>
              </w:rPr>
              <w:t>GAAGATAAAGGACCAGCGT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CC1D45">
              <w:rPr>
                <w:rFonts w:ascii="Times New Roman" w:hAnsi="Times New Roman"/>
                <w:sz w:val="20"/>
                <w:szCs w:val="20"/>
              </w:rPr>
              <w:t>CACCACAGAAGTAAGGTTC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0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RT-PCR for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Rpl32</w:t>
            </w:r>
          </w:p>
        </w:tc>
        <w:tc>
          <w:tcPr>
            <w:tcW w:w="5244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AGATCGTGAAGAAGCGCACCAA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CCGGATTCAAGAAGTTCCTGGT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1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RT-PCR </w:t>
            </w:r>
          </w:p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for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PBD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&amp;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 xml:space="preserve"> 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5244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TTGAGATGGAGGGAAAGCT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bottom w:val="single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TGAATCGCTGCGTCAGGAA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 w:val="restart"/>
            <w:tcBorders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</w:t>
            </w:r>
          </w:p>
        </w:tc>
        <w:tc>
          <w:tcPr>
            <w:tcW w:w="2835" w:type="dxa"/>
            <w:vMerge w:val="restart"/>
            <w:tcBorders>
              <w:left w:val="dashSmallGap" w:sz="4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 xml:space="preserve">RT-PCR for </w:t>
            </w:r>
            <w:r w:rsidRPr="00E67E12">
              <w:rPr>
                <w:rFonts w:ascii="Times New Roman" w:hAnsi="Times New Roman" w:hint="eastAsia"/>
                <w:i/>
                <w:sz w:val="20"/>
                <w:szCs w:val="20"/>
              </w:rPr>
              <w:t>mud</w:t>
            </w:r>
            <w:r w:rsidR="001625DC">
              <w:rPr>
                <w:rFonts w:ascii="Times New Roman" w:hAnsi="Times New Roman" w:hint="eastAsia"/>
                <w:i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5244" w:type="dxa"/>
            <w:tcBorders>
              <w:left w:val="dashSmallGap" w:sz="4" w:space="0" w:color="auto"/>
              <w:bottom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AAAAGCTAGCGCTAGACTGC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  <w:tr w:rsidR="00FA6B86" w:rsidRPr="00A67430" w:rsidTr="009C63DA">
        <w:tc>
          <w:tcPr>
            <w:tcW w:w="426" w:type="dxa"/>
            <w:vMerge/>
            <w:tcBorders>
              <w:bottom w:val="single" w:sz="12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vMerge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44" w:type="dxa"/>
            <w:tcBorders>
              <w:top w:val="dashSmallGap" w:sz="4" w:space="0" w:color="auto"/>
              <w:left w:val="dashSmallGap" w:sz="4" w:space="0" w:color="auto"/>
              <w:bottom w:val="single" w:sz="12" w:space="0" w:color="auto"/>
            </w:tcBorders>
            <w:vAlign w:val="center"/>
          </w:tcPr>
          <w:p w:rsidR="00FA6B86" w:rsidRPr="00E67E12" w:rsidRDefault="00FA6B86" w:rsidP="009C63D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67E12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AGTCTACCACGTCATGTGTG</w:t>
            </w:r>
            <w:r w:rsidRPr="00E67E12">
              <w:rPr>
                <w:rFonts w:ascii="Times New Roman" w:hAnsi="Times New Roman" w:hint="eastAsia"/>
                <w:sz w:val="20"/>
                <w:szCs w:val="20"/>
              </w:rPr>
              <w:t>-3</w:t>
            </w:r>
            <w:r w:rsidRPr="00E67E12">
              <w:rPr>
                <w:rFonts w:ascii="Times New Roman" w:hAnsi="Times New Roman"/>
                <w:sz w:val="20"/>
                <w:szCs w:val="20"/>
              </w:rPr>
              <w:t>’</w:t>
            </w:r>
          </w:p>
        </w:tc>
      </w:tr>
    </w:tbl>
    <w:p w:rsidR="00927C66" w:rsidRPr="0068622C" w:rsidRDefault="00927C66" w:rsidP="00747F4F">
      <w:pPr>
        <w:widowControl/>
        <w:jc w:val="left"/>
      </w:pPr>
    </w:p>
    <w:sectPr w:rsidR="00927C66" w:rsidRPr="006862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356" w:rsidRDefault="00257356" w:rsidP="00927C66">
      <w:r>
        <w:separator/>
      </w:r>
    </w:p>
  </w:endnote>
  <w:endnote w:type="continuationSeparator" w:id="0">
    <w:p w:rsidR="00257356" w:rsidRDefault="00257356" w:rsidP="00927C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356" w:rsidRDefault="00257356" w:rsidP="00927C66">
      <w:r>
        <w:separator/>
      </w:r>
    </w:p>
  </w:footnote>
  <w:footnote w:type="continuationSeparator" w:id="0">
    <w:p w:rsidR="00257356" w:rsidRDefault="00257356" w:rsidP="00927C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184AAD"/>
    <w:multiLevelType w:val="hybridMultilevel"/>
    <w:tmpl w:val="9F1C7D54"/>
    <w:lvl w:ilvl="0" w:tplc="596272A4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CE5"/>
    <w:rsid w:val="000018B0"/>
    <w:rsid w:val="0000296F"/>
    <w:rsid w:val="00004318"/>
    <w:rsid w:val="00040C21"/>
    <w:rsid w:val="00043547"/>
    <w:rsid w:val="00052188"/>
    <w:rsid w:val="000562CB"/>
    <w:rsid w:val="000704EC"/>
    <w:rsid w:val="000725B2"/>
    <w:rsid w:val="00085B4F"/>
    <w:rsid w:val="000D6C5B"/>
    <w:rsid w:val="000F363C"/>
    <w:rsid w:val="000F51F9"/>
    <w:rsid w:val="00117815"/>
    <w:rsid w:val="001179DB"/>
    <w:rsid w:val="001211EA"/>
    <w:rsid w:val="00122273"/>
    <w:rsid w:val="00154648"/>
    <w:rsid w:val="00156254"/>
    <w:rsid w:val="001611DA"/>
    <w:rsid w:val="0016251E"/>
    <w:rsid w:val="001625DC"/>
    <w:rsid w:val="00165015"/>
    <w:rsid w:val="00166619"/>
    <w:rsid w:val="00177A12"/>
    <w:rsid w:val="001805D5"/>
    <w:rsid w:val="001B59DB"/>
    <w:rsid w:val="001B6236"/>
    <w:rsid w:val="001D2008"/>
    <w:rsid w:val="001D34A1"/>
    <w:rsid w:val="001E30DC"/>
    <w:rsid w:val="001E44D8"/>
    <w:rsid w:val="001F0098"/>
    <w:rsid w:val="002025D4"/>
    <w:rsid w:val="00203485"/>
    <w:rsid w:val="0021230C"/>
    <w:rsid w:val="002234C3"/>
    <w:rsid w:val="00236C20"/>
    <w:rsid w:val="00254BEE"/>
    <w:rsid w:val="00257356"/>
    <w:rsid w:val="00263084"/>
    <w:rsid w:val="00267A66"/>
    <w:rsid w:val="0027380B"/>
    <w:rsid w:val="0027739C"/>
    <w:rsid w:val="00284C64"/>
    <w:rsid w:val="00284EB6"/>
    <w:rsid w:val="0029163C"/>
    <w:rsid w:val="002A169B"/>
    <w:rsid w:val="002A74EE"/>
    <w:rsid w:val="002B0A6F"/>
    <w:rsid w:val="002C1357"/>
    <w:rsid w:val="002C699D"/>
    <w:rsid w:val="002E0A33"/>
    <w:rsid w:val="002E475B"/>
    <w:rsid w:val="00301DD8"/>
    <w:rsid w:val="00311225"/>
    <w:rsid w:val="00323001"/>
    <w:rsid w:val="00323ECF"/>
    <w:rsid w:val="00326045"/>
    <w:rsid w:val="00333B03"/>
    <w:rsid w:val="0035128A"/>
    <w:rsid w:val="0036412B"/>
    <w:rsid w:val="00373597"/>
    <w:rsid w:val="003937F0"/>
    <w:rsid w:val="00393C60"/>
    <w:rsid w:val="003A04B0"/>
    <w:rsid w:val="003A1864"/>
    <w:rsid w:val="003B2C27"/>
    <w:rsid w:val="003B7945"/>
    <w:rsid w:val="003E6136"/>
    <w:rsid w:val="003F196F"/>
    <w:rsid w:val="004001E1"/>
    <w:rsid w:val="00402220"/>
    <w:rsid w:val="0041283A"/>
    <w:rsid w:val="00415B3B"/>
    <w:rsid w:val="0043195E"/>
    <w:rsid w:val="00441EFE"/>
    <w:rsid w:val="00450E0A"/>
    <w:rsid w:val="0046285C"/>
    <w:rsid w:val="00462F06"/>
    <w:rsid w:val="004642F0"/>
    <w:rsid w:val="00466D01"/>
    <w:rsid w:val="00467D72"/>
    <w:rsid w:val="004705E5"/>
    <w:rsid w:val="0048241B"/>
    <w:rsid w:val="0048287B"/>
    <w:rsid w:val="0048385B"/>
    <w:rsid w:val="004973D2"/>
    <w:rsid w:val="004C632F"/>
    <w:rsid w:val="004C6BC5"/>
    <w:rsid w:val="004E43D2"/>
    <w:rsid w:val="004F0632"/>
    <w:rsid w:val="004F23BA"/>
    <w:rsid w:val="004F4B94"/>
    <w:rsid w:val="00522B2D"/>
    <w:rsid w:val="0052712E"/>
    <w:rsid w:val="005326B0"/>
    <w:rsid w:val="005370EA"/>
    <w:rsid w:val="00541212"/>
    <w:rsid w:val="00562C4E"/>
    <w:rsid w:val="00563229"/>
    <w:rsid w:val="00581593"/>
    <w:rsid w:val="00582363"/>
    <w:rsid w:val="00584CD4"/>
    <w:rsid w:val="0059624D"/>
    <w:rsid w:val="005A5994"/>
    <w:rsid w:val="005B6DE8"/>
    <w:rsid w:val="005D635C"/>
    <w:rsid w:val="005D68D7"/>
    <w:rsid w:val="005F3989"/>
    <w:rsid w:val="00606754"/>
    <w:rsid w:val="0061453B"/>
    <w:rsid w:val="006222C0"/>
    <w:rsid w:val="00630637"/>
    <w:rsid w:val="00632887"/>
    <w:rsid w:val="0063417D"/>
    <w:rsid w:val="006446B4"/>
    <w:rsid w:val="00645260"/>
    <w:rsid w:val="006827FB"/>
    <w:rsid w:val="0068622C"/>
    <w:rsid w:val="0069296B"/>
    <w:rsid w:val="006953B0"/>
    <w:rsid w:val="006A09AC"/>
    <w:rsid w:val="006B2D1C"/>
    <w:rsid w:val="006F3EB4"/>
    <w:rsid w:val="00705388"/>
    <w:rsid w:val="0071186E"/>
    <w:rsid w:val="00720CE5"/>
    <w:rsid w:val="00734D26"/>
    <w:rsid w:val="0073606B"/>
    <w:rsid w:val="00742201"/>
    <w:rsid w:val="00747F4F"/>
    <w:rsid w:val="007608DA"/>
    <w:rsid w:val="00761BE2"/>
    <w:rsid w:val="007649BC"/>
    <w:rsid w:val="0078160B"/>
    <w:rsid w:val="00794111"/>
    <w:rsid w:val="0079512E"/>
    <w:rsid w:val="007B2ECC"/>
    <w:rsid w:val="007D7FC7"/>
    <w:rsid w:val="007E00E6"/>
    <w:rsid w:val="007E7FAB"/>
    <w:rsid w:val="007F32D1"/>
    <w:rsid w:val="0081371B"/>
    <w:rsid w:val="00834AC6"/>
    <w:rsid w:val="008436B3"/>
    <w:rsid w:val="00861535"/>
    <w:rsid w:val="008828D6"/>
    <w:rsid w:val="00891A82"/>
    <w:rsid w:val="008937E7"/>
    <w:rsid w:val="008A4114"/>
    <w:rsid w:val="008A744C"/>
    <w:rsid w:val="008A7D4E"/>
    <w:rsid w:val="008B0ECA"/>
    <w:rsid w:val="008B2FCA"/>
    <w:rsid w:val="008D6741"/>
    <w:rsid w:val="008F3235"/>
    <w:rsid w:val="008F3E79"/>
    <w:rsid w:val="008F790D"/>
    <w:rsid w:val="0091476F"/>
    <w:rsid w:val="00915AA8"/>
    <w:rsid w:val="00915F55"/>
    <w:rsid w:val="009247F5"/>
    <w:rsid w:val="00927C66"/>
    <w:rsid w:val="00932FE9"/>
    <w:rsid w:val="0094322E"/>
    <w:rsid w:val="0095407B"/>
    <w:rsid w:val="00960B66"/>
    <w:rsid w:val="009940BF"/>
    <w:rsid w:val="009C1D1A"/>
    <w:rsid w:val="009C6612"/>
    <w:rsid w:val="009D6D14"/>
    <w:rsid w:val="00A03F08"/>
    <w:rsid w:val="00A16B5F"/>
    <w:rsid w:val="00A209C8"/>
    <w:rsid w:val="00A25DB7"/>
    <w:rsid w:val="00A32427"/>
    <w:rsid w:val="00A416BA"/>
    <w:rsid w:val="00A4540F"/>
    <w:rsid w:val="00A63734"/>
    <w:rsid w:val="00A63FE9"/>
    <w:rsid w:val="00A71CAB"/>
    <w:rsid w:val="00A92F42"/>
    <w:rsid w:val="00A954E6"/>
    <w:rsid w:val="00AA69D1"/>
    <w:rsid w:val="00AB3EF6"/>
    <w:rsid w:val="00AC1632"/>
    <w:rsid w:val="00AD1293"/>
    <w:rsid w:val="00AE1A78"/>
    <w:rsid w:val="00AE2173"/>
    <w:rsid w:val="00B05A53"/>
    <w:rsid w:val="00B064F7"/>
    <w:rsid w:val="00B2275D"/>
    <w:rsid w:val="00B31F55"/>
    <w:rsid w:val="00B37583"/>
    <w:rsid w:val="00B40F0E"/>
    <w:rsid w:val="00B63525"/>
    <w:rsid w:val="00B647B3"/>
    <w:rsid w:val="00B72E78"/>
    <w:rsid w:val="00B74B8C"/>
    <w:rsid w:val="00B87FD2"/>
    <w:rsid w:val="00B94C3B"/>
    <w:rsid w:val="00B96038"/>
    <w:rsid w:val="00BA04CF"/>
    <w:rsid w:val="00BA1BE8"/>
    <w:rsid w:val="00BB12CB"/>
    <w:rsid w:val="00BB164A"/>
    <w:rsid w:val="00BC6F52"/>
    <w:rsid w:val="00BD6A6C"/>
    <w:rsid w:val="00BE02FA"/>
    <w:rsid w:val="00BE1163"/>
    <w:rsid w:val="00BF3D23"/>
    <w:rsid w:val="00C0162A"/>
    <w:rsid w:val="00C20E61"/>
    <w:rsid w:val="00C243A3"/>
    <w:rsid w:val="00C248D4"/>
    <w:rsid w:val="00C33719"/>
    <w:rsid w:val="00C43D7C"/>
    <w:rsid w:val="00C4448A"/>
    <w:rsid w:val="00C53ED2"/>
    <w:rsid w:val="00C54CE5"/>
    <w:rsid w:val="00C67EB2"/>
    <w:rsid w:val="00C817EA"/>
    <w:rsid w:val="00C82CF2"/>
    <w:rsid w:val="00C94282"/>
    <w:rsid w:val="00CB6BB9"/>
    <w:rsid w:val="00CC0D2C"/>
    <w:rsid w:val="00CC10BF"/>
    <w:rsid w:val="00CC1D45"/>
    <w:rsid w:val="00CC2874"/>
    <w:rsid w:val="00CD5A09"/>
    <w:rsid w:val="00CF2460"/>
    <w:rsid w:val="00CF2611"/>
    <w:rsid w:val="00CF4F20"/>
    <w:rsid w:val="00D02322"/>
    <w:rsid w:val="00D17672"/>
    <w:rsid w:val="00D85331"/>
    <w:rsid w:val="00D95110"/>
    <w:rsid w:val="00DA6365"/>
    <w:rsid w:val="00DC0CA8"/>
    <w:rsid w:val="00DC29C1"/>
    <w:rsid w:val="00DD00B1"/>
    <w:rsid w:val="00DD54F7"/>
    <w:rsid w:val="00DF03FF"/>
    <w:rsid w:val="00DF4B41"/>
    <w:rsid w:val="00E0596A"/>
    <w:rsid w:val="00E0608C"/>
    <w:rsid w:val="00E07918"/>
    <w:rsid w:val="00E2409C"/>
    <w:rsid w:val="00E650B7"/>
    <w:rsid w:val="00E67E12"/>
    <w:rsid w:val="00E72806"/>
    <w:rsid w:val="00E7395F"/>
    <w:rsid w:val="00E81F87"/>
    <w:rsid w:val="00E84547"/>
    <w:rsid w:val="00E91E85"/>
    <w:rsid w:val="00E97A54"/>
    <w:rsid w:val="00EA500B"/>
    <w:rsid w:val="00EA6273"/>
    <w:rsid w:val="00EB281F"/>
    <w:rsid w:val="00EB7425"/>
    <w:rsid w:val="00ED2B0D"/>
    <w:rsid w:val="00EE1F53"/>
    <w:rsid w:val="00EE4CC4"/>
    <w:rsid w:val="00EF6441"/>
    <w:rsid w:val="00F02DCB"/>
    <w:rsid w:val="00F2721D"/>
    <w:rsid w:val="00F401B2"/>
    <w:rsid w:val="00F50087"/>
    <w:rsid w:val="00F53B83"/>
    <w:rsid w:val="00F541A9"/>
    <w:rsid w:val="00F76068"/>
    <w:rsid w:val="00FA6B86"/>
    <w:rsid w:val="00FC79DA"/>
    <w:rsid w:val="00FE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07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C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7C66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927C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7C66"/>
    <w:rPr>
      <w:rFonts w:ascii="Century" w:eastAsia="ＭＳ 明朝" w:hAnsi="Century" w:cs="Times New Roman"/>
    </w:rPr>
  </w:style>
  <w:style w:type="table" w:styleId="a7">
    <w:name w:val="Table Grid"/>
    <w:basedOn w:val="a1"/>
    <w:uiPriority w:val="59"/>
    <w:rsid w:val="00927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E1A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1A7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67A66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07B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C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7C66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927C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7C66"/>
    <w:rPr>
      <w:rFonts w:ascii="Century" w:eastAsia="ＭＳ 明朝" w:hAnsi="Century" w:cs="Times New Roman"/>
    </w:rPr>
  </w:style>
  <w:style w:type="table" w:styleId="a7">
    <w:name w:val="Table Grid"/>
    <w:basedOn w:val="a1"/>
    <w:uiPriority w:val="59"/>
    <w:rsid w:val="00927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E1A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E1A7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67A6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8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4D3336-24B5-4BCC-A3E3-26F66004F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kushuin</dc:creator>
  <cp:lastModifiedBy>管理者2010</cp:lastModifiedBy>
  <cp:revision>31</cp:revision>
  <dcterms:created xsi:type="dcterms:W3CDTF">2014-10-17T14:13:00Z</dcterms:created>
  <dcterms:modified xsi:type="dcterms:W3CDTF">2014-11-30T06:32:00Z</dcterms:modified>
</cp:coreProperties>
</file>